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76BDA" w14:textId="770CC115" w:rsidR="00062F54" w:rsidRDefault="000A6A29">
      <w:r>
        <w:rPr>
          <w:noProof/>
        </w:rPr>
        <w:drawing>
          <wp:inline distT="0" distB="0" distL="0" distR="0" wp14:anchorId="58B50700" wp14:editId="39DC113A">
            <wp:extent cx="9060306" cy="4940698"/>
            <wp:effectExtent l="0" t="0" r="7620" b="0"/>
            <wp:docPr id="13806545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754" cy="4946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2CC9A6" w14:textId="7AE2D244" w:rsidR="00F310D6" w:rsidRDefault="000A6A29">
      <w:r>
        <w:t xml:space="preserve">Supplementary </w:t>
      </w:r>
      <w:r w:rsidR="00F310D6">
        <w:t xml:space="preserve">Figure </w:t>
      </w:r>
      <w:r>
        <w:t>3</w:t>
      </w:r>
      <w:r w:rsidR="00F310D6">
        <w:t xml:space="preserve">: Illustration of the effect of increasing </w:t>
      </w:r>
      <w:r w:rsidR="00E4138A">
        <w:t>questionnaire</w:t>
      </w:r>
      <w:r w:rsidR="00F310D6">
        <w:t xml:space="preserve"> length on </w:t>
      </w:r>
      <w:r w:rsidR="00E4138A">
        <w:t xml:space="preserve">reducing response rates from meta-regression. </w:t>
      </w:r>
      <w:r w:rsidR="00F54D4D">
        <w:t xml:space="preserve">The </w:t>
      </w:r>
      <w:r w:rsidR="00616CA1">
        <w:t xml:space="preserve">y-axis can be </w:t>
      </w:r>
      <w:r w:rsidR="00944C74">
        <w:t>interpreted</w:t>
      </w:r>
      <w:r w:rsidR="00616CA1">
        <w:t xml:space="preserve"> as the multiple of </w:t>
      </w:r>
      <w:r w:rsidR="003E1AA9">
        <w:t xml:space="preserve">how many more </w:t>
      </w:r>
      <w:r w:rsidR="00F54D4D">
        <w:t>participants</w:t>
      </w:r>
      <w:r w:rsidR="003E1AA9">
        <w:t xml:space="preserve"> would be needed to </w:t>
      </w:r>
      <w:r w:rsidR="00944C74">
        <w:t>achieve</w:t>
      </w:r>
      <w:r w:rsidR="003E1AA9">
        <w:t xml:space="preserve"> the same number of responses</w:t>
      </w:r>
      <w:r w:rsidR="00BF290F">
        <w:t xml:space="preserve"> given how many times larger the questionnaire being used is</w:t>
      </w:r>
      <w:r w:rsidR="003E1AA9">
        <w:t xml:space="preserve">.  </w:t>
      </w:r>
    </w:p>
    <w:sectPr w:rsidR="00F310D6" w:rsidSect="000A6A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241"/>
    <w:rsid w:val="00062F54"/>
    <w:rsid w:val="000A6A29"/>
    <w:rsid w:val="00145001"/>
    <w:rsid w:val="003E1AA9"/>
    <w:rsid w:val="00402241"/>
    <w:rsid w:val="00415EA4"/>
    <w:rsid w:val="00433D40"/>
    <w:rsid w:val="00616CA1"/>
    <w:rsid w:val="00944C74"/>
    <w:rsid w:val="00BF290F"/>
    <w:rsid w:val="00E4138A"/>
    <w:rsid w:val="00F310D6"/>
    <w:rsid w:val="00F54D4D"/>
    <w:rsid w:val="00F8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8F025DC"/>
  <w15:chartTrackingRefBased/>
  <w15:docId w15:val="{2A905F36-74EC-49AE-B114-F029B0830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3</cp:revision>
  <dcterms:created xsi:type="dcterms:W3CDTF">2023-12-25T01:23:00Z</dcterms:created>
  <dcterms:modified xsi:type="dcterms:W3CDTF">2023-12-25T01:23:00Z</dcterms:modified>
</cp:coreProperties>
</file>